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D43AD" w14:textId="77777777" w:rsidR="002A5C68" w:rsidRDefault="002A5C68" w:rsidP="002A5C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haracteristics of nest specimen sample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amples with successful PCR results are indicated i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old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123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1936"/>
        <w:gridCol w:w="1085"/>
        <w:gridCol w:w="1299"/>
        <w:gridCol w:w="1440"/>
        <w:gridCol w:w="1056"/>
        <w:gridCol w:w="1710"/>
        <w:gridCol w:w="1362"/>
      </w:tblGrid>
      <w:tr w:rsidR="002A5C68" w14:paraId="5A314D58" w14:textId="77777777" w:rsidTr="009B684D">
        <w:trPr>
          <w:trHeight w:val="945"/>
          <w:jc w:val="center"/>
        </w:trPr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 w14:paraId="5BCA331D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NAX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 w14:paraId="7717D59E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st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 w14:paraId="686B18CA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 w14:paraId="6FA2EA1A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st Placemen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 w14:paraId="57FBD6CA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traction Method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 w14:paraId="736BDA39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rting Mass (mg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 w14:paraId="0B9FAA8E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NA Concentration (n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 w14:paraId="075EC828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NA Purity (260/280)</w:t>
            </w:r>
          </w:p>
        </w:tc>
      </w:tr>
      <w:tr w:rsidR="002A5C68" w14:paraId="61D1281A" w14:textId="77777777" w:rsidTr="009B684D">
        <w:trPr>
          <w:trHeight w:val="315"/>
          <w:jc w:val="center"/>
        </w:trPr>
        <w:tc>
          <w:tcPr>
            <w:tcW w:w="1345" w:type="dxa"/>
            <w:tcBorders>
              <w:top w:val="single" w:sz="4" w:space="0" w:color="000000"/>
            </w:tcBorders>
          </w:tcPr>
          <w:p w14:paraId="30710641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 w14:paraId="7B09CAE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 w14:paraId="41BA9B5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 w14:paraId="2EE76B0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7F02758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 w14:paraId="1C64023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43B655D8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 w14:paraId="45081317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2A5C68" w14:paraId="5BCF819E" w14:textId="77777777" w:rsidTr="009B684D">
        <w:trPr>
          <w:trHeight w:val="315"/>
          <w:jc w:val="center"/>
        </w:trPr>
        <w:tc>
          <w:tcPr>
            <w:tcW w:w="1345" w:type="dxa"/>
          </w:tcPr>
          <w:p w14:paraId="2FFC69FA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6" w:type="dxa"/>
          </w:tcPr>
          <w:p w14:paraId="017A715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5159ED9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01FBB5E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307E6F9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7D8C5D7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710" w:type="dxa"/>
          </w:tcPr>
          <w:p w14:paraId="0CEB362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362" w:type="dxa"/>
          </w:tcPr>
          <w:p w14:paraId="3689B41D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2A5C68" w14:paraId="5D75C4C4" w14:textId="77777777" w:rsidTr="009B684D">
        <w:trPr>
          <w:trHeight w:val="315"/>
          <w:jc w:val="center"/>
        </w:trPr>
        <w:tc>
          <w:tcPr>
            <w:tcW w:w="1345" w:type="dxa"/>
          </w:tcPr>
          <w:p w14:paraId="42AC765F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936" w:type="dxa"/>
          </w:tcPr>
          <w:p w14:paraId="6D45EA8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2E43634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6A45A9E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0D9526A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2DF936B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.2</w:t>
            </w:r>
          </w:p>
        </w:tc>
        <w:tc>
          <w:tcPr>
            <w:tcW w:w="1710" w:type="dxa"/>
          </w:tcPr>
          <w:p w14:paraId="4CB557C9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12</w:t>
            </w:r>
          </w:p>
        </w:tc>
        <w:tc>
          <w:tcPr>
            <w:tcW w:w="1362" w:type="dxa"/>
          </w:tcPr>
          <w:p w14:paraId="63F5882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3</w:t>
            </w:r>
          </w:p>
        </w:tc>
      </w:tr>
      <w:tr w:rsidR="002A5C68" w14:paraId="2658D751" w14:textId="77777777" w:rsidTr="009B684D">
        <w:trPr>
          <w:trHeight w:val="315"/>
          <w:jc w:val="center"/>
        </w:trPr>
        <w:tc>
          <w:tcPr>
            <w:tcW w:w="1345" w:type="dxa"/>
          </w:tcPr>
          <w:p w14:paraId="0A0A89AB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6" w:type="dxa"/>
          </w:tcPr>
          <w:p w14:paraId="51501F4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09CC4BB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7D82A24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179820A3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4228D286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710" w:type="dxa"/>
          </w:tcPr>
          <w:p w14:paraId="3321393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62" w:type="dxa"/>
          </w:tcPr>
          <w:p w14:paraId="1C9BF6D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2A5C68" w14:paraId="5535A96E" w14:textId="77777777" w:rsidTr="009B684D">
        <w:trPr>
          <w:trHeight w:val="315"/>
          <w:jc w:val="center"/>
        </w:trPr>
        <w:tc>
          <w:tcPr>
            <w:tcW w:w="1345" w:type="dxa"/>
          </w:tcPr>
          <w:p w14:paraId="39491006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936" w:type="dxa"/>
          </w:tcPr>
          <w:p w14:paraId="42F8889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BBO1</w:t>
            </w:r>
          </w:p>
        </w:tc>
        <w:tc>
          <w:tcPr>
            <w:tcW w:w="1085" w:type="dxa"/>
          </w:tcPr>
          <w:p w14:paraId="539D4E4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54D15E9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7F27EF9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3A209C4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2.2</w:t>
            </w:r>
          </w:p>
        </w:tc>
        <w:tc>
          <w:tcPr>
            <w:tcW w:w="1710" w:type="dxa"/>
          </w:tcPr>
          <w:p w14:paraId="101715E6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.7</w:t>
            </w:r>
          </w:p>
        </w:tc>
        <w:tc>
          <w:tcPr>
            <w:tcW w:w="1362" w:type="dxa"/>
          </w:tcPr>
          <w:p w14:paraId="60AFD97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5</w:t>
            </w:r>
          </w:p>
        </w:tc>
      </w:tr>
      <w:tr w:rsidR="002A5C68" w14:paraId="2910CE38" w14:textId="77777777" w:rsidTr="009B684D">
        <w:trPr>
          <w:trHeight w:val="315"/>
          <w:jc w:val="center"/>
        </w:trPr>
        <w:tc>
          <w:tcPr>
            <w:tcW w:w="1345" w:type="dxa"/>
          </w:tcPr>
          <w:p w14:paraId="06B1B196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936" w:type="dxa"/>
          </w:tcPr>
          <w:p w14:paraId="69F68C0D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BBO1</w:t>
            </w:r>
          </w:p>
        </w:tc>
        <w:tc>
          <w:tcPr>
            <w:tcW w:w="1085" w:type="dxa"/>
          </w:tcPr>
          <w:p w14:paraId="3267B04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4EE280A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626ED0A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50484B4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.2</w:t>
            </w:r>
          </w:p>
        </w:tc>
        <w:tc>
          <w:tcPr>
            <w:tcW w:w="1710" w:type="dxa"/>
          </w:tcPr>
          <w:p w14:paraId="007D8345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.6</w:t>
            </w:r>
          </w:p>
        </w:tc>
        <w:tc>
          <w:tcPr>
            <w:tcW w:w="1362" w:type="dxa"/>
          </w:tcPr>
          <w:p w14:paraId="6A21ADA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1</w:t>
            </w:r>
          </w:p>
        </w:tc>
      </w:tr>
      <w:tr w:rsidR="002A5C68" w14:paraId="071DADBA" w14:textId="77777777" w:rsidTr="009B684D">
        <w:trPr>
          <w:trHeight w:val="315"/>
          <w:jc w:val="center"/>
        </w:trPr>
        <w:tc>
          <w:tcPr>
            <w:tcW w:w="1345" w:type="dxa"/>
          </w:tcPr>
          <w:p w14:paraId="04C40FC4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6" w:type="dxa"/>
          </w:tcPr>
          <w:p w14:paraId="709D886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1</w:t>
            </w:r>
          </w:p>
        </w:tc>
        <w:tc>
          <w:tcPr>
            <w:tcW w:w="1085" w:type="dxa"/>
          </w:tcPr>
          <w:p w14:paraId="6685B13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31ECDCB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66DBCF0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19A290D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710" w:type="dxa"/>
          </w:tcPr>
          <w:p w14:paraId="0C9A882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362" w:type="dxa"/>
          </w:tcPr>
          <w:p w14:paraId="1F652A8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2A5C68" w14:paraId="2258AC2E" w14:textId="77777777" w:rsidTr="009B684D">
        <w:trPr>
          <w:trHeight w:val="315"/>
          <w:jc w:val="center"/>
        </w:trPr>
        <w:tc>
          <w:tcPr>
            <w:tcW w:w="1345" w:type="dxa"/>
          </w:tcPr>
          <w:p w14:paraId="189E77E3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936" w:type="dxa"/>
          </w:tcPr>
          <w:p w14:paraId="126A059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BBO1</w:t>
            </w:r>
          </w:p>
        </w:tc>
        <w:tc>
          <w:tcPr>
            <w:tcW w:w="1085" w:type="dxa"/>
          </w:tcPr>
          <w:p w14:paraId="0865990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3CAC37D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35E844C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2AA41755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.1</w:t>
            </w:r>
          </w:p>
        </w:tc>
        <w:tc>
          <w:tcPr>
            <w:tcW w:w="1710" w:type="dxa"/>
          </w:tcPr>
          <w:p w14:paraId="741FEDD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2</w:t>
            </w:r>
          </w:p>
        </w:tc>
        <w:tc>
          <w:tcPr>
            <w:tcW w:w="1362" w:type="dxa"/>
          </w:tcPr>
          <w:p w14:paraId="07F3783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69</w:t>
            </w:r>
          </w:p>
        </w:tc>
      </w:tr>
      <w:tr w:rsidR="002A5C68" w14:paraId="7493FF65" w14:textId="77777777" w:rsidTr="009B684D">
        <w:trPr>
          <w:trHeight w:val="315"/>
          <w:jc w:val="center"/>
        </w:trPr>
        <w:tc>
          <w:tcPr>
            <w:tcW w:w="1345" w:type="dxa"/>
          </w:tcPr>
          <w:p w14:paraId="3ED22964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936" w:type="dxa"/>
          </w:tcPr>
          <w:p w14:paraId="1F8AC283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2954E59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38F9C9E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61C42F4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3E57DBF7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.0</w:t>
            </w:r>
          </w:p>
        </w:tc>
        <w:tc>
          <w:tcPr>
            <w:tcW w:w="1710" w:type="dxa"/>
          </w:tcPr>
          <w:p w14:paraId="4B9E6CA5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7</w:t>
            </w:r>
          </w:p>
        </w:tc>
        <w:tc>
          <w:tcPr>
            <w:tcW w:w="1362" w:type="dxa"/>
          </w:tcPr>
          <w:p w14:paraId="17BACE96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84</w:t>
            </w:r>
          </w:p>
        </w:tc>
      </w:tr>
      <w:tr w:rsidR="002A5C68" w14:paraId="1878890D" w14:textId="77777777" w:rsidTr="009B684D">
        <w:trPr>
          <w:trHeight w:val="315"/>
          <w:jc w:val="center"/>
        </w:trPr>
        <w:tc>
          <w:tcPr>
            <w:tcW w:w="1345" w:type="dxa"/>
          </w:tcPr>
          <w:p w14:paraId="6CB9BAA7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36" w:type="dxa"/>
          </w:tcPr>
          <w:p w14:paraId="2C3A875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5C66D30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6FBA4C6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59128A6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375449B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710" w:type="dxa"/>
          </w:tcPr>
          <w:p w14:paraId="379BCE96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362" w:type="dxa"/>
          </w:tcPr>
          <w:p w14:paraId="6F512EAD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2A5C68" w14:paraId="5736810E" w14:textId="77777777" w:rsidTr="009B684D">
        <w:trPr>
          <w:trHeight w:val="315"/>
          <w:jc w:val="center"/>
        </w:trPr>
        <w:tc>
          <w:tcPr>
            <w:tcW w:w="1345" w:type="dxa"/>
          </w:tcPr>
          <w:p w14:paraId="632E8845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36" w:type="dxa"/>
          </w:tcPr>
          <w:p w14:paraId="0B2EA30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1730DC7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4887BA4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1A01C382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50B60EE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10" w:type="dxa"/>
          </w:tcPr>
          <w:p w14:paraId="73672C27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362" w:type="dxa"/>
          </w:tcPr>
          <w:p w14:paraId="5815CBC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2A5C68" w14:paraId="22284E56" w14:textId="77777777" w:rsidTr="009B684D">
        <w:trPr>
          <w:trHeight w:val="315"/>
          <w:jc w:val="center"/>
        </w:trPr>
        <w:tc>
          <w:tcPr>
            <w:tcW w:w="1345" w:type="dxa"/>
          </w:tcPr>
          <w:p w14:paraId="6101DD09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6" w:type="dxa"/>
          </w:tcPr>
          <w:p w14:paraId="1F89922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7BB829D2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632946B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418AA3D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7EBC1BE9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710" w:type="dxa"/>
          </w:tcPr>
          <w:p w14:paraId="1187AB5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362" w:type="dxa"/>
          </w:tcPr>
          <w:p w14:paraId="1CC3E4A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2A5C68" w14:paraId="0B9CF4A2" w14:textId="77777777" w:rsidTr="009B684D">
        <w:trPr>
          <w:trHeight w:val="315"/>
          <w:jc w:val="center"/>
        </w:trPr>
        <w:tc>
          <w:tcPr>
            <w:tcW w:w="1345" w:type="dxa"/>
          </w:tcPr>
          <w:p w14:paraId="7F520764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36" w:type="dxa"/>
          </w:tcPr>
          <w:p w14:paraId="08F2727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581E829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2583E31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4FACEC0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37E8E673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10" w:type="dxa"/>
          </w:tcPr>
          <w:p w14:paraId="7CDD8BF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362" w:type="dxa"/>
          </w:tcPr>
          <w:p w14:paraId="5A4E5EF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2A5C68" w14:paraId="091B2C5D" w14:textId="77777777" w:rsidTr="009B684D">
        <w:trPr>
          <w:trHeight w:val="315"/>
          <w:jc w:val="center"/>
        </w:trPr>
        <w:tc>
          <w:tcPr>
            <w:tcW w:w="1345" w:type="dxa"/>
          </w:tcPr>
          <w:p w14:paraId="1F619D5B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36" w:type="dxa"/>
          </w:tcPr>
          <w:p w14:paraId="7EDE6FDD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3676804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7B22E09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040F6D7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5EE7D323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710" w:type="dxa"/>
          </w:tcPr>
          <w:p w14:paraId="7E9BBC2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26</w:t>
            </w:r>
          </w:p>
        </w:tc>
        <w:tc>
          <w:tcPr>
            <w:tcW w:w="1362" w:type="dxa"/>
          </w:tcPr>
          <w:p w14:paraId="378F221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2A5C68" w14:paraId="7EFD4880" w14:textId="77777777" w:rsidTr="009B684D">
        <w:trPr>
          <w:trHeight w:val="315"/>
          <w:jc w:val="center"/>
        </w:trPr>
        <w:tc>
          <w:tcPr>
            <w:tcW w:w="1345" w:type="dxa"/>
          </w:tcPr>
          <w:p w14:paraId="7281B01E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3</w:t>
            </w:r>
          </w:p>
        </w:tc>
        <w:tc>
          <w:tcPr>
            <w:tcW w:w="1936" w:type="dxa"/>
          </w:tcPr>
          <w:p w14:paraId="744E61E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7E0F20F3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25700D7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56C1DD42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665201F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.0</w:t>
            </w:r>
          </w:p>
        </w:tc>
        <w:tc>
          <w:tcPr>
            <w:tcW w:w="1710" w:type="dxa"/>
          </w:tcPr>
          <w:p w14:paraId="73217A0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.1</w:t>
            </w:r>
          </w:p>
        </w:tc>
        <w:tc>
          <w:tcPr>
            <w:tcW w:w="1362" w:type="dxa"/>
          </w:tcPr>
          <w:p w14:paraId="6652511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8</w:t>
            </w:r>
          </w:p>
        </w:tc>
      </w:tr>
      <w:tr w:rsidR="002A5C68" w14:paraId="40DDF937" w14:textId="77777777" w:rsidTr="009B684D">
        <w:trPr>
          <w:trHeight w:val="315"/>
          <w:jc w:val="center"/>
        </w:trPr>
        <w:tc>
          <w:tcPr>
            <w:tcW w:w="1345" w:type="dxa"/>
          </w:tcPr>
          <w:p w14:paraId="55D34757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36" w:type="dxa"/>
          </w:tcPr>
          <w:p w14:paraId="2564C3B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25B5785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3DD7275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020CAD6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3B65849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710" w:type="dxa"/>
          </w:tcPr>
          <w:p w14:paraId="409B65F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62" w:type="dxa"/>
          </w:tcPr>
          <w:p w14:paraId="24A3F44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8</w:t>
            </w:r>
          </w:p>
        </w:tc>
      </w:tr>
      <w:tr w:rsidR="002A5C68" w14:paraId="623291F1" w14:textId="77777777" w:rsidTr="009B684D">
        <w:trPr>
          <w:trHeight w:val="315"/>
          <w:jc w:val="center"/>
        </w:trPr>
        <w:tc>
          <w:tcPr>
            <w:tcW w:w="1345" w:type="dxa"/>
          </w:tcPr>
          <w:p w14:paraId="1EAE9524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6" w:type="dxa"/>
          </w:tcPr>
          <w:p w14:paraId="2A9C379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460E119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24C6D23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7A7B261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61718E08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10" w:type="dxa"/>
          </w:tcPr>
          <w:p w14:paraId="5C62B9F9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362" w:type="dxa"/>
          </w:tcPr>
          <w:p w14:paraId="528562F7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2A5C68" w14:paraId="38C08E4F" w14:textId="77777777" w:rsidTr="009B684D">
        <w:trPr>
          <w:trHeight w:val="315"/>
          <w:jc w:val="center"/>
        </w:trPr>
        <w:tc>
          <w:tcPr>
            <w:tcW w:w="1345" w:type="dxa"/>
          </w:tcPr>
          <w:p w14:paraId="4915C030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36" w:type="dxa"/>
          </w:tcPr>
          <w:p w14:paraId="627AD20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1CD7E8D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220BCCC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39BBDE3D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77498BD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10" w:type="dxa"/>
          </w:tcPr>
          <w:p w14:paraId="5B87CF5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362" w:type="dxa"/>
          </w:tcPr>
          <w:p w14:paraId="04292016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2A5C68" w14:paraId="4CF8437E" w14:textId="77777777" w:rsidTr="009B684D">
        <w:trPr>
          <w:trHeight w:val="315"/>
          <w:jc w:val="center"/>
        </w:trPr>
        <w:tc>
          <w:tcPr>
            <w:tcW w:w="1345" w:type="dxa"/>
          </w:tcPr>
          <w:p w14:paraId="4E204DE1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936" w:type="dxa"/>
          </w:tcPr>
          <w:p w14:paraId="4858A12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0B2A5A8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72DF202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74E1DD8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17FC37A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.0</w:t>
            </w:r>
          </w:p>
        </w:tc>
        <w:tc>
          <w:tcPr>
            <w:tcW w:w="1710" w:type="dxa"/>
          </w:tcPr>
          <w:p w14:paraId="41F07AC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6.8</w:t>
            </w:r>
          </w:p>
        </w:tc>
        <w:tc>
          <w:tcPr>
            <w:tcW w:w="1362" w:type="dxa"/>
          </w:tcPr>
          <w:p w14:paraId="41A408F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86</w:t>
            </w:r>
          </w:p>
        </w:tc>
      </w:tr>
      <w:tr w:rsidR="002A5C68" w14:paraId="6AC1D20E" w14:textId="77777777" w:rsidTr="009B684D">
        <w:trPr>
          <w:trHeight w:val="315"/>
          <w:jc w:val="center"/>
        </w:trPr>
        <w:tc>
          <w:tcPr>
            <w:tcW w:w="1345" w:type="dxa"/>
          </w:tcPr>
          <w:p w14:paraId="6B422438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36" w:type="dxa"/>
          </w:tcPr>
          <w:p w14:paraId="6374645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0339478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4779C03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24CEC97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2C144E93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710" w:type="dxa"/>
          </w:tcPr>
          <w:p w14:paraId="22171D8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1362" w:type="dxa"/>
          </w:tcPr>
          <w:p w14:paraId="6BD5238D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2A5C68" w14:paraId="1373A116" w14:textId="77777777" w:rsidTr="009B684D">
        <w:trPr>
          <w:trHeight w:val="315"/>
          <w:jc w:val="center"/>
        </w:trPr>
        <w:tc>
          <w:tcPr>
            <w:tcW w:w="1345" w:type="dxa"/>
          </w:tcPr>
          <w:p w14:paraId="28A44A6A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36" w:type="dxa"/>
          </w:tcPr>
          <w:p w14:paraId="41C78A7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1F18D04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15FAF8B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5824D59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1823739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10" w:type="dxa"/>
          </w:tcPr>
          <w:p w14:paraId="2315A73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362" w:type="dxa"/>
          </w:tcPr>
          <w:p w14:paraId="10BBE60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2A5C68" w14:paraId="6D92EBF1" w14:textId="77777777" w:rsidTr="009B684D">
        <w:trPr>
          <w:trHeight w:val="315"/>
          <w:jc w:val="center"/>
        </w:trPr>
        <w:tc>
          <w:tcPr>
            <w:tcW w:w="1345" w:type="dxa"/>
          </w:tcPr>
          <w:p w14:paraId="55F791F9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936" w:type="dxa"/>
          </w:tcPr>
          <w:p w14:paraId="15A7D42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628295B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46B65423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5BC6A79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6F17523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0</w:t>
            </w:r>
          </w:p>
        </w:tc>
        <w:tc>
          <w:tcPr>
            <w:tcW w:w="1710" w:type="dxa"/>
          </w:tcPr>
          <w:p w14:paraId="6CBB1C4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.9</w:t>
            </w:r>
          </w:p>
        </w:tc>
        <w:tc>
          <w:tcPr>
            <w:tcW w:w="1362" w:type="dxa"/>
          </w:tcPr>
          <w:p w14:paraId="6139482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5</w:t>
            </w:r>
          </w:p>
        </w:tc>
      </w:tr>
      <w:tr w:rsidR="002A5C68" w14:paraId="4A7C7B99" w14:textId="77777777" w:rsidTr="009B684D">
        <w:trPr>
          <w:trHeight w:val="315"/>
          <w:jc w:val="center"/>
        </w:trPr>
        <w:tc>
          <w:tcPr>
            <w:tcW w:w="1345" w:type="dxa"/>
          </w:tcPr>
          <w:p w14:paraId="38727795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936" w:type="dxa"/>
          </w:tcPr>
          <w:p w14:paraId="1A6272D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4DDD32B2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39EEA92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13DC633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08D6D5E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</w:t>
            </w:r>
          </w:p>
        </w:tc>
        <w:tc>
          <w:tcPr>
            <w:tcW w:w="1710" w:type="dxa"/>
          </w:tcPr>
          <w:p w14:paraId="34D7C24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73</w:t>
            </w:r>
          </w:p>
        </w:tc>
        <w:tc>
          <w:tcPr>
            <w:tcW w:w="1362" w:type="dxa"/>
          </w:tcPr>
          <w:p w14:paraId="5443DCD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12.35</w:t>
            </w:r>
          </w:p>
        </w:tc>
      </w:tr>
      <w:tr w:rsidR="002A5C68" w14:paraId="1B97C003" w14:textId="77777777" w:rsidTr="009B684D">
        <w:trPr>
          <w:trHeight w:val="315"/>
          <w:jc w:val="center"/>
        </w:trPr>
        <w:tc>
          <w:tcPr>
            <w:tcW w:w="1345" w:type="dxa"/>
          </w:tcPr>
          <w:p w14:paraId="249E85B5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936" w:type="dxa"/>
          </w:tcPr>
          <w:p w14:paraId="707C448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6A5DA55D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259DD52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3306F00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2C32A1C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.0</w:t>
            </w:r>
          </w:p>
        </w:tc>
        <w:tc>
          <w:tcPr>
            <w:tcW w:w="1710" w:type="dxa"/>
          </w:tcPr>
          <w:p w14:paraId="2D75C88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362" w:type="dxa"/>
          </w:tcPr>
          <w:p w14:paraId="1A99DBF3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8</w:t>
            </w:r>
          </w:p>
        </w:tc>
      </w:tr>
      <w:tr w:rsidR="002A5C68" w14:paraId="2B738D19" w14:textId="77777777" w:rsidTr="009B684D">
        <w:trPr>
          <w:trHeight w:val="315"/>
          <w:jc w:val="center"/>
        </w:trPr>
        <w:tc>
          <w:tcPr>
            <w:tcW w:w="1345" w:type="dxa"/>
          </w:tcPr>
          <w:p w14:paraId="27ADF88D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36" w:type="dxa"/>
          </w:tcPr>
          <w:p w14:paraId="5824FB4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1DC9E77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65C2351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667BCAA2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36199EC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710" w:type="dxa"/>
          </w:tcPr>
          <w:p w14:paraId="0FED817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62" w:type="dxa"/>
          </w:tcPr>
          <w:p w14:paraId="258CF3D9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2A5C68" w14:paraId="3C9CA402" w14:textId="77777777" w:rsidTr="009B684D">
        <w:trPr>
          <w:trHeight w:val="315"/>
          <w:jc w:val="center"/>
        </w:trPr>
        <w:tc>
          <w:tcPr>
            <w:tcW w:w="1345" w:type="dxa"/>
          </w:tcPr>
          <w:p w14:paraId="0AF8B394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36" w:type="dxa"/>
          </w:tcPr>
          <w:p w14:paraId="020DF0C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6BDB1573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4ED2D31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08F902E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53F23BAD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710" w:type="dxa"/>
          </w:tcPr>
          <w:p w14:paraId="0EE8462D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362" w:type="dxa"/>
          </w:tcPr>
          <w:p w14:paraId="7FD8D627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2A5C68" w14:paraId="0337B04C" w14:textId="77777777" w:rsidTr="009B684D">
        <w:trPr>
          <w:trHeight w:val="315"/>
          <w:jc w:val="center"/>
        </w:trPr>
        <w:tc>
          <w:tcPr>
            <w:tcW w:w="1345" w:type="dxa"/>
          </w:tcPr>
          <w:p w14:paraId="604CB4B8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36" w:type="dxa"/>
          </w:tcPr>
          <w:p w14:paraId="79BDE86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058AD24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39B0B8B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4BAA372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5C13306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10" w:type="dxa"/>
          </w:tcPr>
          <w:p w14:paraId="6735D48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362" w:type="dxa"/>
          </w:tcPr>
          <w:p w14:paraId="172861A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2A5C68" w14:paraId="18C2A89B" w14:textId="77777777" w:rsidTr="009B684D">
        <w:trPr>
          <w:trHeight w:val="315"/>
          <w:jc w:val="center"/>
        </w:trPr>
        <w:tc>
          <w:tcPr>
            <w:tcW w:w="1345" w:type="dxa"/>
          </w:tcPr>
          <w:p w14:paraId="0A72F88D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936" w:type="dxa"/>
          </w:tcPr>
          <w:p w14:paraId="77B601C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BBO2</w:t>
            </w:r>
          </w:p>
        </w:tc>
        <w:tc>
          <w:tcPr>
            <w:tcW w:w="1085" w:type="dxa"/>
          </w:tcPr>
          <w:p w14:paraId="1C6E335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VS</w:t>
            </w:r>
          </w:p>
        </w:tc>
        <w:tc>
          <w:tcPr>
            <w:tcW w:w="1299" w:type="dxa"/>
          </w:tcPr>
          <w:p w14:paraId="4AB4E42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18A0971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63D008D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</w:t>
            </w:r>
          </w:p>
        </w:tc>
        <w:tc>
          <w:tcPr>
            <w:tcW w:w="1710" w:type="dxa"/>
          </w:tcPr>
          <w:p w14:paraId="3EEF291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72</w:t>
            </w:r>
          </w:p>
        </w:tc>
        <w:tc>
          <w:tcPr>
            <w:tcW w:w="1362" w:type="dxa"/>
          </w:tcPr>
          <w:p w14:paraId="7809530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2</w:t>
            </w:r>
          </w:p>
        </w:tc>
      </w:tr>
      <w:tr w:rsidR="002A5C68" w14:paraId="451A0E01" w14:textId="77777777" w:rsidTr="009B684D">
        <w:trPr>
          <w:trHeight w:val="315"/>
          <w:jc w:val="center"/>
        </w:trPr>
        <w:tc>
          <w:tcPr>
            <w:tcW w:w="1345" w:type="dxa"/>
          </w:tcPr>
          <w:p w14:paraId="7ECB085D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36" w:type="dxa"/>
          </w:tcPr>
          <w:p w14:paraId="4E0CD19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5CD281B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12C7828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0AE84E1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0D088D4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710" w:type="dxa"/>
          </w:tcPr>
          <w:p w14:paraId="1C212DE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2" w:type="dxa"/>
          </w:tcPr>
          <w:p w14:paraId="3FEB68A3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2A5C68" w14:paraId="037DA73B" w14:textId="77777777" w:rsidTr="009B684D">
        <w:trPr>
          <w:trHeight w:val="315"/>
          <w:jc w:val="center"/>
        </w:trPr>
        <w:tc>
          <w:tcPr>
            <w:tcW w:w="1345" w:type="dxa"/>
          </w:tcPr>
          <w:p w14:paraId="13981F92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36" w:type="dxa"/>
          </w:tcPr>
          <w:p w14:paraId="4DFFEA6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6DD0140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629D73F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4D76845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56C03E5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710" w:type="dxa"/>
          </w:tcPr>
          <w:p w14:paraId="2823B086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362" w:type="dxa"/>
          </w:tcPr>
          <w:p w14:paraId="7C37CB4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2A5C68" w14:paraId="478E599B" w14:textId="77777777" w:rsidTr="009B684D">
        <w:trPr>
          <w:trHeight w:val="315"/>
          <w:jc w:val="center"/>
        </w:trPr>
        <w:tc>
          <w:tcPr>
            <w:tcW w:w="1345" w:type="dxa"/>
          </w:tcPr>
          <w:p w14:paraId="0685267A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36" w:type="dxa"/>
          </w:tcPr>
          <w:p w14:paraId="3D21D7F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5666B05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3C87C762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3FF8C2E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455A22F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710" w:type="dxa"/>
          </w:tcPr>
          <w:p w14:paraId="2DFCFC2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362" w:type="dxa"/>
          </w:tcPr>
          <w:p w14:paraId="5D635A5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2A5C68" w14:paraId="01ADD939" w14:textId="77777777" w:rsidTr="009B684D">
        <w:trPr>
          <w:trHeight w:val="315"/>
          <w:jc w:val="center"/>
        </w:trPr>
        <w:tc>
          <w:tcPr>
            <w:tcW w:w="1345" w:type="dxa"/>
          </w:tcPr>
          <w:p w14:paraId="3B107583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36" w:type="dxa"/>
          </w:tcPr>
          <w:p w14:paraId="0178F32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181469A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6226AAC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00734C1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623B90D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710" w:type="dxa"/>
          </w:tcPr>
          <w:p w14:paraId="223114B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2" w:type="dxa"/>
          </w:tcPr>
          <w:p w14:paraId="4FF4E97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2A5C68" w14:paraId="6EE39E58" w14:textId="77777777" w:rsidTr="009B684D">
        <w:trPr>
          <w:trHeight w:val="315"/>
          <w:jc w:val="center"/>
        </w:trPr>
        <w:tc>
          <w:tcPr>
            <w:tcW w:w="1345" w:type="dxa"/>
          </w:tcPr>
          <w:p w14:paraId="05730267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936" w:type="dxa"/>
          </w:tcPr>
          <w:p w14:paraId="282FE0B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4FCCBF43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7CD2426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294AF98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3C54B20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710" w:type="dxa"/>
          </w:tcPr>
          <w:p w14:paraId="183D75A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362" w:type="dxa"/>
          </w:tcPr>
          <w:p w14:paraId="08D85939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2A5C68" w14:paraId="49E98A20" w14:textId="77777777" w:rsidTr="009B684D">
        <w:trPr>
          <w:trHeight w:val="315"/>
          <w:jc w:val="center"/>
        </w:trPr>
        <w:tc>
          <w:tcPr>
            <w:tcW w:w="1345" w:type="dxa"/>
          </w:tcPr>
          <w:p w14:paraId="2D3E907A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1936" w:type="dxa"/>
          </w:tcPr>
          <w:p w14:paraId="5439718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3AC6619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679B24F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45E4FCC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7CC24637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.2</w:t>
            </w:r>
          </w:p>
        </w:tc>
        <w:tc>
          <w:tcPr>
            <w:tcW w:w="1710" w:type="dxa"/>
          </w:tcPr>
          <w:p w14:paraId="440CA9B6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.7</w:t>
            </w:r>
          </w:p>
        </w:tc>
        <w:tc>
          <w:tcPr>
            <w:tcW w:w="1362" w:type="dxa"/>
          </w:tcPr>
          <w:p w14:paraId="34D77D2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9</w:t>
            </w:r>
          </w:p>
        </w:tc>
      </w:tr>
      <w:tr w:rsidR="002A5C68" w14:paraId="0C3F7C99" w14:textId="77777777" w:rsidTr="009B684D">
        <w:trPr>
          <w:trHeight w:val="315"/>
          <w:jc w:val="center"/>
        </w:trPr>
        <w:tc>
          <w:tcPr>
            <w:tcW w:w="1345" w:type="dxa"/>
          </w:tcPr>
          <w:p w14:paraId="1F64CD9C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36" w:type="dxa"/>
          </w:tcPr>
          <w:p w14:paraId="7930A74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5A8EEF5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3880C9A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3FC3E3F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590DDA6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710" w:type="dxa"/>
          </w:tcPr>
          <w:p w14:paraId="03800FBD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62" w:type="dxa"/>
          </w:tcPr>
          <w:p w14:paraId="62E87E3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2A5C68" w14:paraId="7464D79B" w14:textId="77777777" w:rsidTr="009B684D">
        <w:trPr>
          <w:trHeight w:val="315"/>
          <w:jc w:val="center"/>
        </w:trPr>
        <w:tc>
          <w:tcPr>
            <w:tcW w:w="1345" w:type="dxa"/>
          </w:tcPr>
          <w:p w14:paraId="7A9BA0EB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36" w:type="dxa"/>
          </w:tcPr>
          <w:p w14:paraId="3F793F12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29757E5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1B7D940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3BA5572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510DD90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710" w:type="dxa"/>
          </w:tcPr>
          <w:p w14:paraId="1B4C85B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2" w:type="dxa"/>
          </w:tcPr>
          <w:p w14:paraId="61B19318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2A5C68" w14:paraId="1F110B4F" w14:textId="77777777" w:rsidTr="009B684D">
        <w:trPr>
          <w:trHeight w:val="315"/>
          <w:jc w:val="center"/>
        </w:trPr>
        <w:tc>
          <w:tcPr>
            <w:tcW w:w="1345" w:type="dxa"/>
          </w:tcPr>
          <w:p w14:paraId="5BB057FB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36" w:type="dxa"/>
          </w:tcPr>
          <w:p w14:paraId="172C2FF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153A0E2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6F3C95D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024D96D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759FF33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710" w:type="dxa"/>
          </w:tcPr>
          <w:p w14:paraId="1441972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362" w:type="dxa"/>
          </w:tcPr>
          <w:p w14:paraId="334FFFB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2A5C68" w14:paraId="32E21DA9" w14:textId="77777777" w:rsidTr="009B684D">
        <w:trPr>
          <w:trHeight w:val="315"/>
          <w:jc w:val="center"/>
        </w:trPr>
        <w:tc>
          <w:tcPr>
            <w:tcW w:w="1345" w:type="dxa"/>
          </w:tcPr>
          <w:p w14:paraId="6BEB9FA7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36" w:type="dxa"/>
          </w:tcPr>
          <w:p w14:paraId="4958AE3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6A20918D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7E7CCE0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14F99DE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472C081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710" w:type="dxa"/>
          </w:tcPr>
          <w:p w14:paraId="7F3EBA95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1362" w:type="dxa"/>
          </w:tcPr>
          <w:p w14:paraId="2488E5B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2A5C68" w14:paraId="3B258E21" w14:textId="77777777" w:rsidTr="009B684D">
        <w:trPr>
          <w:trHeight w:val="315"/>
          <w:jc w:val="center"/>
        </w:trPr>
        <w:tc>
          <w:tcPr>
            <w:tcW w:w="1345" w:type="dxa"/>
          </w:tcPr>
          <w:p w14:paraId="2798B75C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36" w:type="dxa"/>
          </w:tcPr>
          <w:p w14:paraId="28BF0B8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442A225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1F745DD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4E3FD83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0256A627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10" w:type="dxa"/>
          </w:tcPr>
          <w:p w14:paraId="5130D66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362" w:type="dxa"/>
          </w:tcPr>
          <w:p w14:paraId="599EC62D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2A5C68" w14:paraId="48300482" w14:textId="77777777" w:rsidTr="009B684D">
        <w:trPr>
          <w:trHeight w:val="315"/>
          <w:jc w:val="center"/>
        </w:trPr>
        <w:tc>
          <w:tcPr>
            <w:tcW w:w="1345" w:type="dxa"/>
          </w:tcPr>
          <w:p w14:paraId="2ACA6367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36" w:type="dxa"/>
          </w:tcPr>
          <w:p w14:paraId="315430F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05E7900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1F8D590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0C9C238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5D0BB34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710" w:type="dxa"/>
          </w:tcPr>
          <w:p w14:paraId="24EA993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2" w:type="dxa"/>
          </w:tcPr>
          <w:p w14:paraId="5703CF2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2A5C68" w14:paraId="3B24931D" w14:textId="77777777" w:rsidTr="009B684D">
        <w:trPr>
          <w:trHeight w:val="315"/>
          <w:jc w:val="center"/>
        </w:trPr>
        <w:tc>
          <w:tcPr>
            <w:tcW w:w="1345" w:type="dxa"/>
          </w:tcPr>
          <w:p w14:paraId="7529BF2C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36" w:type="dxa"/>
          </w:tcPr>
          <w:p w14:paraId="5D97F3E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29755EC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16C2D5E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4B9513A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311FB68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710" w:type="dxa"/>
          </w:tcPr>
          <w:p w14:paraId="28A9154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2" w:type="dxa"/>
          </w:tcPr>
          <w:p w14:paraId="79A146C3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2A5C68" w14:paraId="10E5DC64" w14:textId="77777777" w:rsidTr="009B684D">
        <w:trPr>
          <w:trHeight w:val="315"/>
          <w:jc w:val="center"/>
        </w:trPr>
        <w:tc>
          <w:tcPr>
            <w:tcW w:w="1345" w:type="dxa"/>
          </w:tcPr>
          <w:p w14:paraId="052C8526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36" w:type="dxa"/>
          </w:tcPr>
          <w:p w14:paraId="17FCAC7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53712AC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3782A3B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29D00072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2BADE22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10" w:type="dxa"/>
          </w:tcPr>
          <w:p w14:paraId="48C958E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362" w:type="dxa"/>
          </w:tcPr>
          <w:p w14:paraId="6F65010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2A5C68" w14:paraId="6E62541C" w14:textId="77777777" w:rsidTr="009B684D">
        <w:trPr>
          <w:trHeight w:val="315"/>
          <w:jc w:val="center"/>
        </w:trPr>
        <w:tc>
          <w:tcPr>
            <w:tcW w:w="1345" w:type="dxa"/>
          </w:tcPr>
          <w:p w14:paraId="5D449043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36" w:type="dxa"/>
          </w:tcPr>
          <w:p w14:paraId="2A5F536D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2610447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591EF76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1405D50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3ECB3B2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710" w:type="dxa"/>
          </w:tcPr>
          <w:p w14:paraId="15A8079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362" w:type="dxa"/>
          </w:tcPr>
          <w:p w14:paraId="6A378125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2A5C68" w14:paraId="69B010CA" w14:textId="77777777" w:rsidTr="009B684D">
        <w:trPr>
          <w:trHeight w:val="315"/>
          <w:jc w:val="center"/>
        </w:trPr>
        <w:tc>
          <w:tcPr>
            <w:tcW w:w="1345" w:type="dxa"/>
          </w:tcPr>
          <w:p w14:paraId="4D41B70C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36" w:type="dxa"/>
          </w:tcPr>
          <w:p w14:paraId="6D18316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542B574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1DBF9D7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5B082522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628579D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710" w:type="dxa"/>
          </w:tcPr>
          <w:p w14:paraId="359F396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2" w:type="dxa"/>
          </w:tcPr>
          <w:p w14:paraId="386A8654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2A5C68" w14:paraId="63264BCC" w14:textId="77777777" w:rsidTr="009B684D">
        <w:trPr>
          <w:trHeight w:val="315"/>
          <w:jc w:val="center"/>
        </w:trPr>
        <w:tc>
          <w:tcPr>
            <w:tcW w:w="1345" w:type="dxa"/>
          </w:tcPr>
          <w:p w14:paraId="22811224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36" w:type="dxa"/>
          </w:tcPr>
          <w:p w14:paraId="4CA1B31D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726136AD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167B6E3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183F955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5A50D2E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710" w:type="dxa"/>
          </w:tcPr>
          <w:p w14:paraId="69B8509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2" w:type="dxa"/>
          </w:tcPr>
          <w:p w14:paraId="5EF7CAA7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2A5C68" w14:paraId="17EE5459" w14:textId="77777777" w:rsidTr="009B684D">
        <w:trPr>
          <w:trHeight w:val="315"/>
          <w:jc w:val="center"/>
        </w:trPr>
        <w:tc>
          <w:tcPr>
            <w:tcW w:w="1345" w:type="dxa"/>
          </w:tcPr>
          <w:p w14:paraId="4F36B6DD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36" w:type="dxa"/>
          </w:tcPr>
          <w:p w14:paraId="0112096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1</w:t>
            </w:r>
          </w:p>
        </w:tc>
        <w:tc>
          <w:tcPr>
            <w:tcW w:w="1085" w:type="dxa"/>
          </w:tcPr>
          <w:p w14:paraId="2BFEF14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6E7B3A9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08837343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35E97648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10" w:type="dxa"/>
          </w:tcPr>
          <w:p w14:paraId="586B70B0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2" w:type="dxa"/>
          </w:tcPr>
          <w:p w14:paraId="2CCEE32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2A5C68" w14:paraId="482C28A8" w14:textId="77777777" w:rsidTr="009B684D">
        <w:trPr>
          <w:trHeight w:val="315"/>
          <w:jc w:val="center"/>
        </w:trPr>
        <w:tc>
          <w:tcPr>
            <w:tcW w:w="1345" w:type="dxa"/>
          </w:tcPr>
          <w:p w14:paraId="2D269EBE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36" w:type="dxa"/>
          </w:tcPr>
          <w:p w14:paraId="3DA4B2A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726632B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55B3867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633A7F3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5630123D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10" w:type="dxa"/>
          </w:tcPr>
          <w:p w14:paraId="0D388827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362" w:type="dxa"/>
          </w:tcPr>
          <w:p w14:paraId="4CCBF96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2A5C68" w14:paraId="1A6A9A6C" w14:textId="77777777" w:rsidTr="009B684D">
        <w:trPr>
          <w:trHeight w:val="315"/>
          <w:jc w:val="center"/>
        </w:trPr>
        <w:tc>
          <w:tcPr>
            <w:tcW w:w="1345" w:type="dxa"/>
          </w:tcPr>
          <w:p w14:paraId="61208401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36" w:type="dxa"/>
          </w:tcPr>
          <w:p w14:paraId="3775057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1F5E62D2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0301D08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77AAAF4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6A121805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10" w:type="dxa"/>
          </w:tcPr>
          <w:p w14:paraId="53306CA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362" w:type="dxa"/>
          </w:tcPr>
          <w:p w14:paraId="03C43D26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2A5C68" w14:paraId="64D009DA" w14:textId="77777777" w:rsidTr="009B684D">
        <w:trPr>
          <w:trHeight w:val="315"/>
          <w:jc w:val="center"/>
        </w:trPr>
        <w:tc>
          <w:tcPr>
            <w:tcW w:w="1345" w:type="dxa"/>
          </w:tcPr>
          <w:p w14:paraId="06B2DCE2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36" w:type="dxa"/>
          </w:tcPr>
          <w:p w14:paraId="16D06DB2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550D03D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6F59B94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6024E48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025F064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710" w:type="dxa"/>
          </w:tcPr>
          <w:p w14:paraId="12817ED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362" w:type="dxa"/>
          </w:tcPr>
          <w:p w14:paraId="0CEC6AF6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2A5C68" w14:paraId="33C8C677" w14:textId="77777777" w:rsidTr="009B684D">
        <w:trPr>
          <w:trHeight w:val="315"/>
          <w:jc w:val="center"/>
        </w:trPr>
        <w:tc>
          <w:tcPr>
            <w:tcW w:w="1345" w:type="dxa"/>
          </w:tcPr>
          <w:p w14:paraId="1C16C9AA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36" w:type="dxa"/>
          </w:tcPr>
          <w:p w14:paraId="31432D9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7938C17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1163A4C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36B4AA4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4BF52CAD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710" w:type="dxa"/>
          </w:tcPr>
          <w:p w14:paraId="17BFBC3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362" w:type="dxa"/>
          </w:tcPr>
          <w:p w14:paraId="31A576BC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2A5C68" w14:paraId="796B3580" w14:textId="77777777" w:rsidTr="009B684D">
        <w:trPr>
          <w:trHeight w:val="315"/>
          <w:jc w:val="center"/>
        </w:trPr>
        <w:tc>
          <w:tcPr>
            <w:tcW w:w="1345" w:type="dxa"/>
          </w:tcPr>
          <w:p w14:paraId="3872979A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61</w:t>
            </w:r>
          </w:p>
        </w:tc>
        <w:tc>
          <w:tcPr>
            <w:tcW w:w="1936" w:type="dxa"/>
          </w:tcPr>
          <w:p w14:paraId="1F2EB6A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5E21F7FD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58337E2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4A7B5E7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79E3827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4</w:t>
            </w:r>
          </w:p>
        </w:tc>
        <w:tc>
          <w:tcPr>
            <w:tcW w:w="1710" w:type="dxa"/>
          </w:tcPr>
          <w:p w14:paraId="281233B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84</w:t>
            </w:r>
          </w:p>
        </w:tc>
        <w:tc>
          <w:tcPr>
            <w:tcW w:w="1362" w:type="dxa"/>
          </w:tcPr>
          <w:p w14:paraId="5D574E7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1</w:t>
            </w:r>
          </w:p>
        </w:tc>
      </w:tr>
      <w:tr w:rsidR="002A5C68" w14:paraId="59AD6AFB" w14:textId="77777777" w:rsidTr="009B684D">
        <w:trPr>
          <w:trHeight w:val="315"/>
          <w:jc w:val="center"/>
        </w:trPr>
        <w:tc>
          <w:tcPr>
            <w:tcW w:w="1345" w:type="dxa"/>
          </w:tcPr>
          <w:p w14:paraId="20F067C3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36" w:type="dxa"/>
          </w:tcPr>
          <w:p w14:paraId="41C96BD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673B2CA9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642D3E83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36C40FB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1A9CB1E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710" w:type="dxa"/>
          </w:tcPr>
          <w:p w14:paraId="0862E35D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362" w:type="dxa"/>
          </w:tcPr>
          <w:p w14:paraId="54B9097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2A5C68" w14:paraId="3B6E1355" w14:textId="77777777" w:rsidTr="009B684D">
        <w:trPr>
          <w:trHeight w:val="315"/>
          <w:jc w:val="center"/>
        </w:trPr>
        <w:tc>
          <w:tcPr>
            <w:tcW w:w="1345" w:type="dxa"/>
          </w:tcPr>
          <w:p w14:paraId="6CEDFAF8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36" w:type="dxa"/>
          </w:tcPr>
          <w:p w14:paraId="00C1E97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2A2741B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3F11EDF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2DE3F1B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1CBBEF5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710" w:type="dxa"/>
          </w:tcPr>
          <w:p w14:paraId="70D8ABF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362" w:type="dxa"/>
          </w:tcPr>
          <w:p w14:paraId="434B50F8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A5C68" w14:paraId="755A9492" w14:textId="77777777" w:rsidTr="009B684D">
        <w:trPr>
          <w:trHeight w:val="315"/>
          <w:jc w:val="center"/>
        </w:trPr>
        <w:tc>
          <w:tcPr>
            <w:tcW w:w="1345" w:type="dxa"/>
          </w:tcPr>
          <w:p w14:paraId="08E88A89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36" w:type="dxa"/>
          </w:tcPr>
          <w:p w14:paraId="5C17576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0680D5A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179102D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3127D60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604A2959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710" w:type="dxa"/>
          </w:tcPr>
          <w:p w14:paraId="182129A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362" w:type="dxa"/>
          </w:tcPr>
          <w:p w14:paraId="4B46C75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2A5C68" w14:paraId="73720B3F" w14:textId="77777777" w:rsidTr="009B684D">
        <w:trPr>
          <w:trHeight w:val="315"/>
          <w:jc w:val="center"/>
        </w:trPr>
        <w:tc>
          <w:tcPr>
            <w:tcW w:w="1345" w:type="dxa"/>
          </w:tcPr>
          <w:p w14:paraId="2F028CD1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36" w:type="dxa"/>
          </w:tcPr>
          <w:p w14:paraId="0FE0F76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4481181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27852D9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1440" w:type="dxa"/>
          </w:tcPr>
          <w:p w14:paraId="3B33363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</w:tcPr>
          <w:p w14:paraId="36B41B46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710" w:type="dxa"/>
          </w:tcPr>
          <w:p w14:paraId="36871BDB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2" w:type="dxa"/>
          </w:tcPr>
          <w:p w14:paraId="784468B6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2A5C68" w14:paraId="1B007BE6" w14:textId="77777777" w:rsidTr="009B684D">
        <w:trPr>
          <w:trHeight w:val="315"/>
          <w:jc w:val="center"/>
        </w:trPr>
        <w:tc>
          <w:tcPr>
            <w:tcW w:w="1345" w:type="dxa"/>
          </w:tcPr>
          <w:p w14:paraId="792656E9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36" w:type="dxa"/>
          </w:tcPr>
          <w:p w14:paraId="4EE11F8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2D846E9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4C9469A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74A72095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4A99F54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10" w:type="dxa"/>
          </w:tcPr>
          <w:p w14:paraId="0F6490D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62" w:type="dxa"/>
          </w:tcPr>
          <w:p w14:paraId="2016853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2A5C68" w14:paraId="340C0ADC" w14:textId="77777777" w:rsidTr="009B684D">
        <w:trPr>
          <w:trHeight w:val="315"/>
          <w:jc w:val="center"/>
        </w:trPr>
        <w:tc>
          <w:tcPr>
            <w:tcW w:w="1345" w:type="dxa"/>
          </w:tcPr>
          <w:p w14:paraId="7C9DEAE3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36" w:type="dxa"/>
          </w:tcPr>
          <w:p w14:paraId="5148F97B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7797B6A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12461B41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26903B4C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063F8C4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710" w:type="dxa"/>
          </w:tcPr>
          <w:p w14:paraId="4EF660E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362" w:type="dxa"/>
          </w:tcPr>
          <w:p w14:paraId="5CF1671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2A5C68" w14:paraId="679F3A03" w14:textId="77777777" w:rsidTr="009B684D">
        <w:trPr>
          <w:trHeight w:val="315"/>
          <w:jc w:val="center"/>
        </w:trPr>
        <w:tc>
          <w:tcPr>
            <w:tcW w:w="1345" w:type="dxa"/>
          </w:tcPr>
          <w:p w14:paraId="4D097449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36" w:type="dxa"/>
          </w:tcPr>
          <w:p w14:paraId="7EBEF09A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7E214D3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5E9C07D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22E5298F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4C7808BF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10" w:type="dxa"/>
          </w:tcPr>
          <w:p w14:paraId="33F47143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362" w:type="dxa"/>
          </w:tcPr>
          <w:p w14:paraId="43A9E41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09</w:t>
            </w:r>
          </w:p>
        </w:tc>
      </w:tr>
      <w:tr w:rsidR="002A5C68" w14:paraId="3D1A68C7" w14:textId="77777777" w:rsidTr="009B684D">
        <w:trPr>
          <w:trHeight w:val="315"/>
          <w:jc w:val="center"/>
        </w:trPr>
        <w:tc>
          <w:tcPr>
            <w:tcW w:w="1345" w:type="dxa"/>
          </w:tcPr>
          <w:p w14:paraId="62817D20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36" w:type="dxa"/>
          </w:tcPr>
          <w:p w14:paraId="1CAA0E04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</w:tcPr>
          <w:p w14:paraId="42E87DAE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</w:tcPr>
          <w:p w14:paraId="6C2A47F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</w:tcPr>
          <w:p w14:paraId="2D179AB6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056" w:type="dxa"/>
          </w:tcPr>
          <w:p w14:paraId="7D96F2C8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710" w:type="dxa"/>
          </w:tcPr>
          <w:p w14:paraId="22ECEB7A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362" w:type="dxa"/>
          </w:tcPr>
          <w:p w14:paraId="761274D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2A5C68" w14:paraId="6E00F63D" w14:textId="77777777" w:rsidTr="009B684D">
        <w:trPr>
          <w:trHeight w:val="315"/>
          <w:jc w:val="center"/>
        </w:trPr>
        <w:tc>
          <w:tcPr>
            <w:tcW w:w="1345" w:type="dxa"/>
            <w:tcBorders>
              <w:bottom w:val="single" w:sz="4" w:space="0" w:color="000000"/>
            </w:tcBorders>
          </w:tcPr>
          <w:p w14:paraId="39326526" w14:textId="77777777" w:rsidR="002A5C68" w:rsidRDefault="002A5C68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 w14:paraId="5D5F27E3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Z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Eg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161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 w14:paraId="268A1B70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SP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 w14:paraId="1B4B67B7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in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36D68AA8" w14:textId="77777777" w:rsidR="002A5C68" w:rsidRDefault="002A5C68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14:paraId="5F922B31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058FE0AE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 w14:paraId="7BAB1992" w14:textId="77777777" w:rsidR="002A5C68" w:rsidRDefault="002A5C68" w:rsidP="009B684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14:paraId="35F37A45" w14:textId="77777777" w:rsidR="002A5C68" w:rsidRDefault="002A5C68" w:rsidP="002A5C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A6897F" w14:textId="77777777" w:rsidR="002A5C68" w:rsidRDefault="002A5C68" w:rsidP="002A5C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4B21E2" w14:textId="07EA3A0F" w:rsidR="000B61FB" w:rsidRDefault="002A5C68"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OSP = Song Sparrow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lod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; SAVS = Savannah Sparrow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andwichen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t xml:space="preserve"> </w:t>
      </w:r>
    </w:p>
    <w:sectPr w:rsidR="000B61FB" w:rsidSect="002A5C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A5C68"/>
    <w:rsid w:val="000B61FB"/>
    <w:rsid w:val="002A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15135"/>
  <w15:chartTrackingRefBased/>
  <w15:docId w15:val="{87FA3927-1461-45DD-9B8D-A0EC3CE1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C6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inkert</dc:creator>
  <cp:keywords/>
  <dc:description/>
  <cp:lastModifiedBy>Alex Rinkert</cp:lastModifiedBy>
  <cp:revision>1</cp:revision>
  <dcterms:created xsi:type="dcterms:W3CDTF">2021-04-19T15:28:00Z</dcterms:created>
  <dcterms:modified xsi:type="dcterms:W3CDTF">2021-04-19T15:29:00Z</dcterms:modified>
</cp:coreProperties>
</file>